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1E6B7AC9" w:rsidP="5A3E46DA" w:rsidRDefault="1E6B7AC9" w14:paraId="49DE0FEE" w14:textId="2C573575">
      <w:pPr>
        <w:spacing w:line="480" w:lineRule="auto"/>
        <w:ind w:firstLine="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5A3E46DA" w:rsidR="1E6B7AC9">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Multimedia Appendix 1. Screenshots and Feature Descriptions of the Yosa Application</w:t>
      </w:r>
    </w:p>
    <w:p xmlns:wp14="http://schemas.microsoft.com/office/word/2010/wordml" w:rsidP="59D85E7C" wp14:paraId="32B61BEF" wp14:textId="3A0B5C40">
      <w:pPr>
        <w:spacing w:line="48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first feature group, “Homework on Yosa</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reimagines the delivery and completion of traditional homework worksheets, akin to those familiar in grade school, into a digital format. While currently commonly delivered through </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email</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DF format or paper, on Yosa, therapists can upload a worksheet digitally and send it to a patient. Patients, in turn, can view and complete their assignments directly on the app. An example of what this would look like from a patient’s perspective is shown below, which was shown to </w:t>
      </w:r>
      <w:r w:rsidRPr="59D85E7C" w:rsidR="50CA5D5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articipants </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n the survey video demonstration. In this example, this user’s therapist had assigned the worksheet “Challenging Negative Thoughts”, which upon clicking, can be viewed and responded to by toggling between the “PDF” and “Response” buttons.</w:t>
      </w:r>
    </w:p>
    <w:p xmlns:wp14="http://schemas.microsoft.com/office/word/2010/wordml" w:rsidP="129A9013" wp14:paraId="34B50188" wp14:textId="5B5ADAFB">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0B4C458B">
        <w:drawing>
          <wp:inline xmlns:wp14="http://schemas.microsoft.com/office/word/2010/wordprocessingDrawing" wp14:editId="783D4823" wp14:anchorId="22C54FCC">
            <wp:extent cx="5886450" cy="3962400"/>
            <wp:effectExtent l="0" t="0" r="0" b="0"/>
            <wp:docPr id="1968149509" name="drawing" title="Screens screenshot of a phone&#10;&#10;Description automatically generated"/>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968149509" name="Picture 1968149509"/>
                    <pic:cNvPicPr/>
                  </pic:nvPicPr>
                  <pic:blipFill>
                    <a:blip xmlns:r="http://schemas.openxmlformats.org/officeDocument/2006/relationships" r:embed="rId1649208411">
                      <a:extLst>
                        <a:ext uri="{28A0092B-C50C-407E-A947-70E740481C1C}">
                          <a14:useLocalDpi xmlns:a14="http://schemas.microsoft.com/office/drawing/2010/main"/>
                        </a:ext>
                      </a:extLst>
                    </a:blip>
                    <a:stretch>
                      <a:fillRect/>
                    </a:stretch>
                  </pic:blipFill>
                  <pic:spPr>
                    <a:xfrm>
                      <a:off x="0" y="0"/>
                      <a:ext cx="5886450" cy="3962400"/>
                    </a:xfrm>
                    <a:prstGeom prst="rect">
                      <a:avLst/>
                    </a:prstGeom>
                  </pic:spPr>
                </pic:pic>
              </a:graphicData>
            </a:graphic>
          </wp:inline>
        </w:drawing>
      </w:r>
    </w:p>
    <w:p xmlns:wp14="http://schemas.microsoft.com/office/word/2010/wordml" w:rsidP="59D85E7C" wp14:paraId="5A0C7CC4" wp14:textId="6E7FCD7D">
      <w:pPr>
        <w:spacing w:line="48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next feature shown to therapists, the “Therapy Journal on Yosa</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llows patients to track therapy sessions, aiming to increase patient engagement, and help patients become active participants in therapy by helping think through session expectations, pre-session topics, and post-session reflections. </w:t>
      </w:r>
      <w:r w:rsidRPr="59D85E7C" w:rsidR="49CA8AEC">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image below</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hows mock-ups of the Therapy Journal on Yosa that were included in the survey demonstration. The leftward screen shows the journal’s dashboard, where users can view past entries and create a new entry. The middle screen shows the “Before” </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ortion of the Therapy Journal, which asks users a series of questions in preparation of a given therapy session. The rightward screen shows the “After” portion of the Therapy Journal, asking users to reflect on their therapy session.</w:t>
      </w:r>
    </w:p>
    <w:p xmlns:wp14="http://schemas.microsoft.com/office/word/2010/wordml" w:rsidP="129A9013" wp14:paraId="2C5C67DF" wp14:textId="443248C1">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0B4C458B">
        <w:drawing>
          <wp:inline xmlns:wp14="http://schemas.microsoft.com/office/word/2010/wordprocessingDrawing" wp14:editId="0AC84B3F" wp14:anchorId="5D8DCEC3">
            <wp:extent cx="5886450" cy="3981450"/>
            <wp:effectExtent l="0" t="0" r="0" b="0"/>
            <wp:docPr id="516066058" name="drawing" title="A screenshot of a chat&#10;&#10;Description automatically generated"/>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516066058" name="Picture 516066058"/>
                    <pic:cNvPicPr/>
                  </pic:nvPicPr>
                  <pic:blipFill>
                    <a:blip xmlns:r="http://schemas.openxmlformats.org/officeDocument/2006/relationships" r:embed="rId2060023928">
                      <a:extLst>
                        <a:ext uri="{28A0092B-C50C-407E-A947-70E740481C1C}">
                          <a14:useLocalDpi xmlns:a14="http://schemas.microsoft.com/office/drawing/2010/main"/>
                        </a:ext>
                      </a:extLst>
                    </a:blip>
                    <a:stretch>
                      <a:fillRect/>
                    </a:stretch>
                  </pic:blipFill>
                  <pic:spPr>
                    <a:xfrm>
                      <a:off x="0" y="0"/>
                      <a:ext cx="5886450" cy="3981450"/>
                    </a:xfrm>
                    <a:prstGeom prst="rect">
                      <a:avLst/>
                    </a:prstGeom>
                  </pic:spPr>
                </pic:pic>
              </a:graphicData>
            </a:graphic>
          </wp:inline>
        </w:drawing>
      </w:r>
    </w:p>
    <w:p xmlns:wp14="http://schemas.microsoft.com/office/word/2010/wordml" w:rsidP="59D85E7C" wp14:paraId="4A24DCFE" wp14:textId="76978021">
      <w:pPr>
        <w:spacing w:line="480" w:lineRule="auto"/>
        <w:ind w:firstLine="72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final feature group shown to therapists was “Other Yosa Features</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59D85E7C" w:rsidR="3CC3E648">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image below</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hows the Yosa home screen and all its features, many of which may be considered </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mework in</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between therapy sessions, including various trackers (mood, medication, sleep, substances), journaling, a safety plan, and help resources. </w:t>
      </w:r>
      <w:r w:rsidRPr="59D85E7C" w:rsidR="32DA09F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hree specific “Other Yosa Features” that were shown to </w:t>
      </w:r>
      <w:r w:rsidRPr="59D85E7C" w:rsidR="7B00BE1D">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articipan</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s during the study demonstration</w:t>
      </w:r>
      <w:r w:rsidRPr="59D85E7C" w:rsidR="0AB44E7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are</w:t>
      </w:r>
      <w:r w:rsidRPr="59D85E7C" w:rsidR="1A4D9C09">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the Mood Tracker, Safety Plan, and Help resources</w:t>
      </w:r>
      <w:r w:rsidRPr="59D85E7C" w:rsidR="144B15A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shown below</w:t>
      </w:r>
    </w:p>
    <w:p xmlns:wp14="http://schemas.microsoft.com/office/word/2010/wordml" w:rsidP="129A9013" wp14:paraId="70246F2C" wp14:textId="08C6E1ED">
      <w:pPr>
        <w:spacing w:line="48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1A4D9C09">
        <w:drawing>
          <wp:inline xmlns:wp14="http://schemas.microsoft.com/office/word/2010/wordprocessingDrawing" wp14:editId="6867048E" wp14:anchorId="66CADC22">
            <wp:extent cx="3143250" cy="3352800"/>
            <wp:effectExtent l="0" t="0" r="0" b="0"/>
            <wp:docPr id="686418765" name="drawing" title="A screenshot of a phone&#10;&#10;Description automatically generated"/>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686418765" name="Picture 686418765"/>
                    <pic:cNvPicPr/>
                  </pic:nvPicPr>
                  <pic:blipFill>
                    <a:blip xmlns:r="http://schemas.openxmlformats.org/officeDocument/2006/relationships" r:embed="rId1067665607">
                      <a:extLst>
                        <a:ext uri="{28A0092B-C50C-407E-A947-70E740481C1C}">
                          <a14:useLocalDpi xmlns:a14="http://schemas.microsoft.com/office/drawing/2010/main"/>
                        </a:ext>
                      </a:extLst>
                    </a:blip>
                    <a:stretch>
                      <a:fillRect/>
                    </a:stretch>
                  </pic:blipFill>
                  <pic:spPr>
                    <a:xfrm>
                      <a:off x="0" y="0"/>
                      <a:ext cx="3143250" cy="3352800"/>
                    </a:xfrm>
                    <a:prstGeom prst="rect">
                      <a:avLst/>
                    </a:prstGeom>
                  </pic:spPr>
                </pic:pic>
              </a:graphicData>
            </a:graphic>
          </wp:inline>
        </w:drawing>
      </w:r>
    </w:p>
    <w:p xmlns:wp14="http://schemas.microsoft.com/office/word/2010/wordml" w:rsidP="129A9013" wp14:paraId="2C078E63" wp14:textId="2850EC35">
      <w:pPr>
        <w:pStyle w:val="Normal"/>
      </w:pPr>
      <w:r w:rsidR="0B4C458B">
        <w:drawing>
          <wp:inline xmlns:wp14="http://schemas.microsoft.com/office/word/2010/wordprocessingDrawing" wp14:editId="7D530B38" wp14:anchorId="56445B56">
            <wp:extent cx="5886450" cy="3981450"/>
            <wp:effectExtent l="0" t="0" r="0" b="0"/>
            <wp:docPr id="1706055354" name="drawing" title="Screens screenshot of a phone&#10;&#10;Description automatically generated"/>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706055354" name="Picture 1706055354"/>
                    <pic:cNvPicPr/>
                  </pic:nvPicPr>
                  <pic:blipFill>
                    <a:blip xmlns:r="http://schemas.openxmlformats.org/officeDocument/2006/relationships" r:embed="rId1981887018">
                      <a:extLst>
                        <a:ext uri="{28A0092B-C50C-407E-A947-70E740481C1C}">
                          <a14:useLocalDpi xmlns:a14="http://schemas.microsoft.com/office/drawing/2010/main"/>
                        </a:ext>
                      </a:extLst>
                    </a:blip>
                    <a:stretch>
                      <a:fillRect/>
                    </a:stretch>
                  </pic:blipFill>
                  <pic:spPr>
                    <a:xfrm>
                      <a:off x="0" y="0"/>
                      <a:ext cx="5886450" cy="3981450"/>
                    </a:xfrm>
                    <a:prstGeom prst="rect">
                      <a:avLst/>
                    </a:prstGeom>
                  </pic:spPr>
                </pic:pic>
              </a:graphicData>
            </a:graphic>
          </wp:inline>
        </w:drawing>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2934378"/>
    <w:rsid w:val="0AB44E79"/>
    <w:rsid w:val="0B4C458B"/>
    <w:rsid w:val="129A9013"/>
    <w:rsid w:val="144B15AA"/>
    <w:rsid w:val="1A4D9C09"/>
    <w:rsid w:val="1E6B7AC9"/>
    <w:rsid w:val="1FF08E9A"/>
    <w:rsid w:val="2D984197"/>
    <w:rsid w:val="32DA09FF"/>
    <w:rsid w:val="3CC3E648"/>
    <w:rsid w:val="49CA8AEC"/>
    <w:rsid w:val="4DD2D504"/>
    <w:rsid w:val="500634B6"/>
    <w:rsid w:val="50CA5D53"/>
    <w:rsid w:val="52934378"/>
    <w:rsid w:val="5650AA66"/>
    <w:rsid w:val="59D85E7C"/>
    <w:rsid w:val="5A3E46DA"/>
    <w:rsid w:val="7B00B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34378"/>
  <w15:chartTrackingRefBased/>
  <w15:docId w15:val="{AA490A73-7E8E-4455-A838-82DFA789477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Id1649208411" /><Relationship Type="http://schemas.openxmlformats.org/officeDocument/2006/relationships/image" Target="/media/image2.png" Id="rId2060023928" /><Relationship Type="http://schemas.openxmlformats.org/officeDocument/2006/relationships/image" Target="/media/image3.png" Id="rId1067665607" /><Relationship Type="http://schemas.openxmlformats.org/officeDocument/2006/relationships/image" Target="/media/image4.png" Id="rId1981887018"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1B8F354FFF1248ADE58B90B8339B3C" ma:contentTypeVersion="12" ma:contentTypeDescription="Create a new document." ma:contentTypeScope="" ma:versionID="5cec0a23a8a56a3cd35dff7933df3638">
  <xsd:schema xmlns:xsd="http://www.w3.org/2001/XMLSchema" xmlns:xs="http://www.w3.org/2001/XMLSchema" xmlns:p="http://schemas.microsoft.com/office/2006/metadata/properties" xmlns:ns2="2697e92c-9ed0-490d-bc4f-9d77e1c3d674" targetNamespace="http://schemas.microsoft.com/office/2006/metadata/properties" ma:root="true" ma:fieldsID="004182b06c8fb57aad3b2d847c6edbb4" ns2:_="">
    <xsd:import namespace="2697e92c-9ed0-490d-bc4f-9d77e1c3d67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Date" minOccurs="0"/>
                <xsd:element ref="ns2:Who_x003f_" minOccurs="0"/>
                <xsd:element ref="ns2:WillUse_x003f_" minOccurs="0"/>
                <xsd:element ref="ns2:MediaServiceGenerationTime" minOccurs="0"/>
                <xsd:element ref="ns2:MediaServiceEventHashCode" minOccurs="0"/>
                <xsd:element ref="ns2:MediaServiceDateTaken" minOccurs="0"/>
                <xsd:element ref="ns2:MediaLengthInSeconds" minOccurs="0"/>
                <xsd:element ref="ns2:PotentialAdviso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97e92c-9ed0-490d-bc4f-9d77e1c3d6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Date" ma:index="12" nillable="true" ma:displayName="Date" ma:format="DateOnly" ma:internalName="Date">
      <xsd:simpleType>
        <xsd:restriction base="dms:DateTime"/>
      </xsd:simpleType>
    </xsd:element>
    <xsd:element name="Who_x003f_" ma:index="13" nillable="true" ma:displayName="Who?" ma:format="Dropdown" ma:internalName="Who_x003f_">
      <xsd:simpleType>
        <xsd:restriction base="dms:Text">
          <xsd:maxLength value="255"/>
        </xsd:restriction>
      </xsd:simpleType>
    </xsd:element>
    <xsd:element name="WillUse_x003f_" ma:index="14" nillable="true" ma:displayName="Will Use?" ma:default="0" ma:format="Dropdown" ma:internalName="WillUse_x003f_">
      <xsd:simpleType>
        <xsd:restriction base="dms:Boolea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PotentialAdvisor" ma:index="19" nillable="true" ma:displayName="Potential Advisor" ma:default="0" ma:format="Dropdown" ma:internalName="PotentialAdvisor">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WillUse_x003f_ xmlns="2697e92c-9ed0-490d-bc4f-9d77e1c3d674">false</WillUse_x003f_>
    <PotentialAdvisor xmlns="2697e92c-9ed0-490d-bc4f-9d77e1c3d674">false</PotentialAdvisor>
    <Who_x003f_ xmlns="2697e92c-9ed0-490d-bc4f-9d77e1c3d674" xsi:nil="true"/>
    <Date xmlns="2697e92c-9ed0-490d-bc4f-9d77e1c3d674" xsi:nil="true"/>
  </documentManagement>
</p:properties>
</file>

<file path=customXml/itemProps1.xml><?xml version="1.0" encoding="utf-8"?>
<ds:datastoreItem xmlns:ds="http://schemas.openxmlformats.org/officeDocument/2006/customXml" ds:itemID="{0F5AC7DF-CC54-4F2B-82A0-DA985A3E5FA0}"/>
</file>

<file path=customXml/itemProps2.xml><?xml version="1.0" encoding="utf-8"?>
<ds:datastoreItem xmlns:ds="http://schemas.openxmlformats.org/officeDocument/2006/customXml" ds:itemID="{985F65FC-E358-4F1D-961B-DFADEF1BCFE9}"/>
</file>

<file path=customXml/itemProps3.xml><?xml version="1.0" encoding="utf-8"?>
<ds:datastoreItem xmlns:ds="http://schemas.openxmlformats.org/officeDocument/2006/customXml" ds:itemID="{EC8C5251-6EEE-4C94-B845-0DB79624E63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ndrew Williams</dc:creator>
  <keywords/>
  <dc:description/>
  <dcterms:created xsi:type="dcterms:W3CDTF">2026-03-31T23:35:00.0000000Z</dcterms:created>
  <dcterms:modified xsi:type="dcterms:W3CDTF">2026-04-01T23:46:13.4175014Z</dcterms:modified>
  <lastModifiedBy>Andrew Williams</lastModifiedBy>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B8F354FFF1248ADE58B90B8339B3C</vt:lpwstr>
  </property>
</Properties>
</file>